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20B" w:rsidRPr="00924CEC" w:rsidRDefault="00B8120B" w:rsidP="00B8120B">
      <w:pPr>
        <w:rPr>
          <w:rFonts w:ascii="Times New Roman" w:eastAsia="Times New Roman" w:hAnsi="Times New Roman" w:cs="Times New Roman"/>
          <w:iCs/>
          <w:color w:val="000000"/>
          <w:lang w:eastAsia="zh-CN"/>
        </w:rPr>
      </w:pPr>
      <w:r w:rsidRPr="00924CEC">
        <w:rPr>
          <w:rFonts w:ascii="Times New Roman" w:eastAsia="Times New Roman" w:hAnsi="Times New Roman" w:cs="Times New Roman"/>
          <w:b/>
          <w:color w:val="000000"/>
        </w:rPr>
        <w:t>Additional Table 1</w:t>
      </w:r>
      <w:r w:rsidRPr="00924CEC">
        <w:rPr>
          <w:rFonts w:ascii="Times New Roman" w:eastAsia="Times New Roman" w:hAnsi="Times New Roman" w:cs="Times New Roman"/>
          <w:color w:val="000000"/>
        </w:rPr>
        <w:t xml:space="preserve">: Characteristics of participants by </w:t>
      </w:r>
      <w:proofErr w:type="spellStart"/>
      <w:r w:rsidRPr="00924CEC">
        <w:rPr>
          <w:rFonts w:ascii="Times New Roman" w:eastAsia="Times New Roman" w:hAnsi="Times New Roman" w:cs="Times New Roman"/>
          <w:color w:val="000000"/>
        </w:rPr>
        <w:t>Actical</w:t>
      </w:r>
      <w:proofErr w:type="spellEnd"/>
      <w:r w:rsidRPr="00924CEC">
        <w:rPr>
          <w:rFonts w:ascii="Times New Roman" w:eastAsia="Times New Roman" w:hAnsi="Times New Roman" w:cs="Times New Roman"/>
          <w:color w:val="000000"/>
        </w:rPr>
        <w:t xml:space="preserve"> adherence (</w:t>
      </w:r>
      <w:r w:rsidRPr="00924CEC">
        <w:rPr>
          <w:rFonts w:ascii="Times New Roman" w:eastAsia="Times New Roman" w:hAnsi="Times New Roman" w:cs="Times New Roman"/>
          <w:iCs/>
          <w:color w:val="000000"/>
          <w:lang w:eastAsia="zh-CN"/>
        </w:rPr>
        <w:t>among all participants who attended V2</w:t>
      </w:r>
      <w:r w:rsidRPr="00924CEC">
        <w:rPr>
          <w:rFonts w:ascii="Times New Roman" w:eastAsia="Times New Roman" w:hAnsi="Times New Roman" w:cs="Times New Roman"/>
          <w:color w:val="000000"/>
        </w:rPr>
        <w:t>)</w:t>
      </w:r>
    </w:p>
    <w:tbl>
      <w:tblPr>
        <w:tblW w:w="9808" w:type="dxa"/>
        <w:tblInd w:w="93" w:type="dxa"/>
        <w:tblLook w:val="04A0" w:firstRow="1" w:lastRow="0" w:firstColumn="1" w:lastColumn="0" w:noHBand="0" w:noVBand="1"/>
      </w:tblPr>
      <w:tblGrid>
        <w:gridCol w:w="3788"/>
        <w:gridCol w:w="2560"/>
        <w:gridCol w:w="2500"/>
        <w:gridCol w:w="960"/>
      </w:tblGrid>
      <w:tr w:rsidR="00B8120B" w:rsidRPr="00924CEC" w:rsidTr="005F43D2">
        <w:trPr>
          <w:trHeight w:val="300"/>
        </w:trPr>
        <w:tc>
          <w:tcPr>
            <w:tcW w:w="3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on-adheren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dherent (≥10hrs, ≥3 day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-value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. of participant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8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x, % ma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5.9 ( 43.2, 48.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.5 ( 47.0, 49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Age in years, 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01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-4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8.1 ( 65.3, 70.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7.3 ( 55.5, 5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-6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6.1 ( 24.0, 28.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4 ( 31.9, 34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-7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8 ( 4.5, 7.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.3 ( 8.4, 1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Hispanic background, 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01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ominic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.7 ( 7.0, 10.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.3 ( 8.9, 1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ntral Americ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.3 ( 6.6, 10.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.4 ( 6.2, 8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ub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.9 ( 20.0, 28.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9 ( 16.1, 2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xic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2.3 ( 28.3, 36.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8.8 ( 35.6, 4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uerto Ric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.5 ( 13.1, 18.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.1 ( 14.5, 1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uth Americ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3 ( 4.0, 6.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7 ( 4.1, 5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/&gt;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0 ( 4.5, 7.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9 ( 3.2, 4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orn in 50 states, 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8.0 ( 24.8, 31.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.0 ( 19.3, 2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01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 High school education, 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0.8 ( 67.9, 73.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6.9 ( 65.2, 6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5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Annual family income, 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9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20,000$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.3 ( 44.7, 51.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6.9 ( 44.7, 49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,000-50,000$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8.9 ( 35.6, 42.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.8 ( 39.0, 4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gt;50,000$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.8 ( 10.4, 15.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.3 ( 10.8, 1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mployed full/part-time, 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7.1 ( 44.0, 50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2.7 ( 51.0, 5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1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alth insurance, 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.1 ( 47.1, 53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1.2 ( 49.1, 5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urrently smokes, 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.4 ( 20.0, 25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.1 ( 17.7, 2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9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Alcohol use level, 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n-drink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.0 ( 44.7, 51.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.3 ( 47.5, 5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derate drink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4.9 ( 41.6, 48.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5.2 ( 43.4, 47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oblem drinker*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.1 ( 5.5, 9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4 ( 4.7, 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tidiabetic</w:t>
            </w:r>
            <w:proofErr w:type="spellEnd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medication, 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.5 ( 6.2, 9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.8 ( 8.1, 9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1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tihypertensive medication, 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.6 ( 13.6, 17.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.3 ( 16.1, 1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8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ipid-lowering drugs, 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.5 ( 7.3, 10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.9 ( 9.1, 1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1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lternative healthy eating index, me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6.2 ( 45.8, 46.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.0 ( 47.7, 4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01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hysical health score (SF-12), me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.7 ( 49.1, 50.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.8 ( 49.5, 5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9</w:t>
            </w:r>
          </w:p>
        </w:tc>
      </w:tr>
      <w:tr w:rsidR="00B8120B" w:rsidRPr="00924CEC" w:rsidTr="005F43D2">
        <w:trPr>
          <w:trHeight w:val="315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otal self-reported physical activity, mi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3.8 (121.5, 146.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8.1 (130.9, 145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4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.5 ( 20.1, 25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.7 ( 23.3, 26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ediabetes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.9 ( 29.4, 34.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.3 ( 34.9, 3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8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.8 ( 12.9, 16.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.1 ( 14.2, 1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4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yslipidem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.4 ( 36.5, 42.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8.5 ( 37.0, 4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9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ange in SBP (v2 - v1)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 ( 0.4, 1.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 ( 0.7, 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5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Change in DBP (v2 - v1)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9 ( -0.7, 0.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3 ( -0.4, 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8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ange in total cholesterol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.0 ( -6.3, -1.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3 ( -6.5, -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2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ange in triglycerides (v2 - v1)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 ( 0.9, 1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 ( 0.9, 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7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ange in HDL (v2 - v1)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4 ( 0.8, 2.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6 ( 1.3, 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2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ange in LDL (v2 - v1)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.4 ( -6.3, -2.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6 ( -6.6, -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6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ange in fasting glucose (v2 - v1)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7 ( 3.6, 7.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9 ( 4.0, 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2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ange in 2-h glucose (v2 - v1)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.3 ( 5.3, 11.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.4 ( 8.0, 1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3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ange in HbA1c (v2 - v1), 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2 ( 0.17, 0.2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0 ( 0.17, 0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Change in fasting insulin (v2 - v1), 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U</w:t>
            </w:r>
            <w:proofErr w:type="spellEnd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7 ( 1.12, 1.2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0 ( 1.18, 1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6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Change in 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OMA_ir</w:t>
            </w:r>
            <w:proofErr w:type="spellEnd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v2 - v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2 ( 1.17, 1.2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5 ( 1.22, 1.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8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1 SBP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8.2 (117.1, 119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0.1 (119.5, 12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08</w:t>
            </w:r>
          </w:p>
        </w:tc>
      </w:tr>
      <w:tr w:rsidR="00B8120B" w:rsidRPr="00924CEC" w:rsidTr="005F43D2">
        <w:trPr>
          <w:trHeight w:val="315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1 DBP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2.3 ( 71.6, 73.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2.0 ( 71.7, 7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6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1 total cholesterol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2.4 (189.7, 195.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5.3 (193.9, 19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6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1 triglycerides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9.8 (106.2, 113.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1.8 (109.7, 11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0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1 HDL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.2 ( 47.5, 49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.6 ( 48.1, 49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3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1 LDL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8.5 (116.1, 120.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0.7 (119.5, 12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2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1 fasting glucose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2.2 (100.1, 104.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2.3 (101.2, 10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3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1 2-h glucose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5.9 (113.2, 118.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7.7 (116.4, 119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4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1 HbA1c, 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74 ( 5.67, 5.8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75 ( 5.71, 5.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2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V1 fasting insulin, 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U</w:t>
            </w:r>
            <w:proofErr w:type="spellEnd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.68 (10.12, 11.2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.24 ( 9.99, 10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3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1 HOMA-I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60 ( 2.45, 2.7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51 ( 2.44, 2.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2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2 SBP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9.3 (118.3, 120.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1.2 (120.6, 12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04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2 DBP, mmH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2.2 ( 71.6, 72.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2.0 ( 71.6, 7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6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2 total cholesterol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8.5 (186.0, 191.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0.1 (188.8, 19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8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2 triglycerides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3.7 (99.95, 107.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5.6 (103.5, 10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8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2 HDL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.6 ( 48.7, 50.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.2 ( 49.7, 5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3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2 LDL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4.5 (112.1, 116.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4.9 (113.8, 116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2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2 fasting glucose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7.6 (105.2, 109.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7.2 (106.2, 10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4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2 2-h glucose, mg/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9.2 (116.2, 122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3.8 (122.4, 125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2 HbA1c, 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97 ( 5.89, 6.0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94 ( 5.91, 5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0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V2 fasting insulin, 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U</w:t>
            </w:r>
            <w:proofErr w:type="spellEnd"/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.35 (11.76, 12.9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.28 (12.01, 12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3</w:t>
            </w:r>
          </w:p>
        </w:tc>
      </w:tr>
      <w:tr w:rsidR="00B8120B" w:rsidRPr="00924CEC" w:rsidTr="005F43D2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2 HOMA-I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14 ( 2.97, 3.32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13 ( 3.05, 3.2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20B" w:rsidRPr="00924CEC" w:rsidRDefault="00B8120B" w:rsidP="005F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1</w:t>
            </w:r>
          </w:p>
        </w:tc>
      </w:tr>
    </w:tbl>
    <w:p w:rsidR="00B8120B" w:rsidRPr="00924CEC" w:rsidRDefault="00B8120B" w:rsidP="00B8120B">
      <w:pPr>
        <w:rPr>
          <w:rFonts w:ascii="Times New Roman" w:eastAsia="Times New Roman" w:hAnsi="Times New Roman" w:cs="Times New Roman"/>
          <w:color w:val="000000"/>
        </w:rPr>
        <w:sectPr w:rsidR="00B8120B" w:rsidRPr="00924CEC" w:rsidSect="00C61030"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05148" w:rsidRDefault="00405148">
      <w:bookmarkStart w:id="0" w:name="_GoBack"/>
      <w:bookmarkEnd w:id="0"/>
    </w:p>
    <w:sectPr w:rsidR="00405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68556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5C56" w:rsidRDefault="00B812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05C56" w:rsidRDefault="00B8120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20B"/>
    <w:rsid w:val="003C617F"/>
    <w:rsid w:val="00405148"/>
    <w:rsid w:val="00907C37"/>
    <w:rsid w:val="00B8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20B"/>
  </w:style>
  <w:style w:type="paragraph" w:styleId="Heading1">
    <w:name w:val="heading 1"/>
    <w:basedOn w:val="Normal"/>
    <w:next w:val="Normal"/>
    <w:link w:val="Heading1Char"/>
    <w:uiPriority w:val="9"/>
    <w:qFormat/>
    <w:rsid w:val="003C61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paragraph" w:styleId="Heading2">
    <w:name w:val="heading 2"/>
    <w:basedOn w:val="Normal"/>
    <w:link w:val="Heading2Char"/>
    <w:uiPriority w:val="9"/>
    <w:qFormat/>
    <w:rsid w:val="00907C37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1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tr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17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tr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tr-T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1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character" w:customStyle="1" w:styleId="Heading2Char">
    <w:name w:val="Heading 2 Char"/>
    <w:basedOn w:val="DefaultParagraphFont"/>
    <w:link w:val="Heading2"/>
    <w:uiPriority w:val="9"/>
    <w:rsid w:val="00907C37"/>
    <w:rPr>
      <w:rFonts w:ascii="Times New Roman" w:hAnsi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17F"/>
    <w:rPr>
      <w:rFonts w:asciiTheme="majorHAnsi" w:eastAsiaTheme="majorEastAsia" w:hAnsiTheme="majorHAnsi" w:cstheme="majorBidi"/>
      <w:b/>
      <w:bCs/>
      <w:color w:val="4F81BD" w:themeColor="accent1"/>
      <w:lang w:val="tr-T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17F"/>
    <w:rPr>
      <w:rFonts w:asciiTheme="majorHAnsi" w:eastAsiaTheme="majorEastAsia" w:hAnsiTheme="majorHAnsi" w:cstheme="majorBidi"/>
      <w:b/>
      <w:bCs/>
      <w:i/>
      <w:iCs/>
      <w:color w:val="4F81BD" w:themeColor="accent1"/>
      <w:lang w:val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  <w:lang w:val="tr-T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  <w:lang w:val="tr-TR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tr-TR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tr-TR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tr-TR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tr-TR"/>
    </w:rPr>
  </w:style>
  <w:style w:type="character" w:styleId="Emphasis">
    <w:name w:val="Emphasis"/>
    <w:basedOn w:val="DefaultParagraphFont"/>
    <w:uiPriority w:val="20"/>
    <w:qFormat/>
    <w:rsid w:val="00907C37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907C37"/>
    <w:pPr>
      <w:ind w:left="720"/>
      <w:contextualSpacing/>
    </w:pPr>
    <w:rPr>
      <w:lang w:val="tr-T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B812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2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20B"/>
  </w:style>
  <w:style w:type="paragraph" w:styleId="Heading1">
    <w:name w:val="heading 1"/>
    <w:basedOn w:val="Normal"/>
    <w:next w:val="Normal"/>
    <w:link w:val="Heading1Char"/>
    <w:uiPriority w:val="9"/>
    <w:qFormat/>
    <w:rsid w:val="003C61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paragraph" w:styleId="Heading2">
    <w:name w:val="heading 2"/>
    <w:basedOn w:val="Normal"/>
    <w:link w:val="Heading2Char"/>
    <w:uiPriority w:val="9"/>
    <w:qFormat/>
    <w:rsid w:val="00907C37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1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tr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17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tr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tr-T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1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character" w:customStyle="1" w:styleId="Heading2Char">
    <w:name w:val="Heading 2 Char"/>
    <w:basedOn w:val="DefaultParagraphFont"/>
    <w:link w:val="Heading2"/>
    <w:uiPriority w:val="9"/>
    <w:rsid w:val="00907C37"/>
    <w:rPr>
      <w:rFonts w:ascii="Times New Roman" w:hAnsi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17F"/>
    <w:rPr>
      <w:rFonts w:asciiTheme="majorHAnsi" w:eastAsiaTheme="majorEastAsia" w:hAnsiTheme="majorHAnsi" w:cstheme="majorBidi"/>
      <w:b/>
      <w:bCs/>
      <w:color w:val="4F81BD" w:themeColor="accent1"/>
      <w:lang w:val="tr-T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17F"/>
    <w:rPr>
      <w:rFonts w:asciiTheme="majorHAnsi" w:eastAsiaTheme="majorEastAsia" w:hAnsiTheme="majorHAnsi" w:cstheme="majorBidi"/>
      <w:b/>
      <w:bCs/>
      <w:i/>
      <w:iCs/>
      <w:color w:val="4F81BD" w:themeColor="accent1"/>
      <w:lang w:val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  <w:lang w:val="tr-T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  <w:lang w:val="tr-TR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tr-TR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tr-TR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tr-TR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tr-TR"/>
    </w:rPr>
  </w:style>
  <w:style w:type="character" w:styleId="Emphasis">
    <w:name w:val="Emphasis"/>
    <w:basedOn w:val="DefaultParagraphFont"/>
    <w:uiPriority w:val="20"/>
    <w:qFormat/>
    <w:rsid w:val="00907C37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907C37"/>
    <w:pPr>
      <w:ind w:left="720"/>
      <w:contextualSpacing/>
    </w:pPr>
    <w:rPr>
      <w:lang w:val="tr-T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B812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5</Words>
  <Characters>3644</Characters>
  <Application>Microsoft Office Word</Application>
  <DocSecurity>0</DocSecurity>
  <Lines>331</Lines>
  <Paragraphs>296</Paragraphs>
  <ScaleCrop>false</ScaleCrop>
  <Company/>
  <LinksUpToDate>false</LinksUpToDate>
  <CharactersWithSpaces>4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08T01:43:00Z</dcterms:created>
  <dcterms:modified xsi:type="dcterms:W3CDTF">2020-09-08T01:44:00Z</dcterms:modified>
</cp:coreProperties>
</file>